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Y="2056"/>
        <w:tblW w:w="9468" w:type="dxa"/>
        <w:tblLook w:val="04A0" w:firstRow="1" w:lastRow="0" w:firstColumn="1" w:lastColumn="0" w:noHBand="0" w:noVBand="1"/>
      </w:tblPr>
      <w:tblGrid>
        <w:gridCol w:w="1179"/>
        <w:gridCol w:w="4466"/>
        <w:gridCol w:w="2461"/>
        <w:gridCol w:w="1362"/>
      </w:tblGrid>
      <w:tr w:rsidR="00B86AA1" w:rsidRPr="00AF30F8" w14:paraId="112C42B2" w14:textId="77777777" w:rsidTr="00B86AA1">
        <w:trPr>
          <w:trHeight w:val="325"/>
        </w:trPr>
        <w:tc>
          <w:tcPr>
            <w:tcW w:w="1179" w:type="dxa"/>
          </w:tcPr>
          <w:p w14:paraId="22178D3D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Model </w:t>
            </w:r>
          </w:p>
        </w:tc>
        <w:tc>
          <w:tcPr>
            <w:tcW w:w="4466" w:type="dxa"/>
          </w:tcPr>
          <w:p w14:paraId="7C922CBB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Model Description</w:t>
            </w:r>
          </w:p>
        </w:tc>
        <w:tc>
          <w:tcPr>
            <w:tcW w:w="2461" w:type="dxa"/>
          </w:tcPr>
          <w:p w14:paraId="0ECAFE65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OFV</w:t>
            </w:r>
          </w:p>
        </w:tc>
        <w:tc>
          <w:tcPr>
            <w:tcW w:w="1362" w:type="dxa"/>
          </w:tcPr>
          <w:p w14:paraId="1C8E10EE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ΔOFV </w:t>
            </w:r>
          </w:p>
        </w:tc>
      </w:tr>
      <w:tr w:rsidR="00B86AA1" w:rsidRPr="00AF30F8" w14:paraId="542E686E" w14:textId="77777777" w:rsidTr="00B86AA1">
        <w:trPr>
          <w:trHeight w:val="6471"/>
        </w:trPr>
        <w:tc>
          <w:tcPr>
            <w:tcW w:w="1179" w:type="dxa"/>
          </w:tcPr>
          <w:p w14:paraId="6A075E0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 Base Model </w:t>
            </w:r>
          </w:p>
        </w:tc>
        <w:tc>
          <w:tcPr>
            <w:tcW w:w="4466" w:type="dxa"/>
          </w:tcPr>
          <w:p w14:paraId="37AF6207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One compartments (First order absorption)</w:t>
            </w:r>
          </w:p>
          <w:p w14:paraId="5E506974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- (Additive error)</w:t>
            </w:r>
          </w:p>
          <w:p w14:paraId="4DEA68D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- (Proportional error)</w:t>
            </w:r>
          </w:p>
          <w:p w14:paraId="34C52147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- (Additive + Proportional)</w:t>
            </w:r>
          </w:p>
          <w:p w14:paraId="099A6F7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04B31DCC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Two compartments (First order absorption)</w:t>
            </w:r>
          </w:p>
          <w:p w14:paraId="668ACE5C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 - (Additive error)</w:t>
            </w:r>
          </w:p>
          <w:p w14:paraId="761B828D" w14:textId="77777777" w:rsidR="00B86AA1" w:rsidRPr="00AF30F8" w:rsidRDefault="00B86AA1" w:rsidP="00B86AA1">
            <w:pPr>
              <w:tabs>
                <w:tab w:val="left" w:pos="2940"/>
              </w:tabs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 - (Proportional error)</w:t>
            </w:r>
            <w:r w:rsidRPr="00AF30F8">
              <w:rPr>
                <w:rFonts w:cstheme="minorHAnsi"/>
                <w:b/>
                <w:bCs/>
              </w:rPr>
              <w:tab/>
            </w:r>
          </w:p>
          <w:p w14:paraId="186C40FA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 - (Additive + Proportional)</w:t>
            </w:r>
          </w:p>
          <w:p w14:paraId="0C058413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4AA88ACB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Two compartments (First order absorption) + Time lag function on absorption (Tlag)</w:t>
            </w:r>
          </w:p>
          <w:p w14:paraId="3EE168EF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- (Additive+ Proportional)</w:t>
            </w:r>
          </w:p>
          <w:p w14:paraId="688374D6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162611AF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Two compartments (simultaneous zero- and first-order absorption)</w:t>
            </w:r>
          </w:p>
          <w:p w14:paraId="4D81152E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- (Additive+ Proportional)</w:t>
            </w:r>
          </w:p>
          <w:p w14:paraId="6C165ECC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313FB730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Two compartments (sequential zero- and first-order absorption) +Tlag</w:t>
            </w:r>
          </w:p>
          <w:p w14:paraId="746388AC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- (Additive+ Proportional)</w:t>
            </w:r>
          </w:p>
          <w:p w14:paraId="297F1F54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</w:p>
          <w:p w14:paraId="0CE1A246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  <w:r w:rsidRPr="005A2A3E">
              <w:rPr>
                <w:rFonts w:cstheme="minorHAnsi"/>
                <w:b/>
                <w:bCs/>
              </w:rPr>
              <w:t>Two compartments</w:t>
            </w:r>
            <w:r>
              <w:rPr>
                <w:rFonts w:cstheme="minorHAnsi"/>
                <w:b/>
                <w:bCs/>
              </w:rPr>
              <w:t xml:space="preserve"> (Transit absorption)</w:t>
            </w:r>
          </w:p>
          <w:p w14:paraId="471B1937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 </w:t>
            </w:r>
            <w:r w:rsidRPr="00C16162">
              <w:rPr>
                <w:rFonts w:cstheme="minorHAnsi"/>
                <w:b/>
                <w:bCs/>
              </w:rPr>
              <w:t>- (Additive+ Proportional)</w:t>
            </w:r>
          </w:p>
          <w:p w14:paraId="75A33F40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12BE6626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Two Compartments (first order absorption with zero order input) +Tlag (including allometric scaling)</w:t>
            </w:r>
          </w:p>
          <w:p w14:paraId="2D6188DC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- (Additive+ Proportional)</w:t>
            </w:r>
          </w:p>
        </w:tc>
        <w:tc>
          <w:tcPr>
            <w:tcW w:w="2461" w:type="dxa"/>
          </w:tcPr>
          <w:p w14:paraId="11CC3D96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636358EA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5803</w:t>
            </w:r>
          </w:p>
          <w:p w14:paraId="7556F666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5407</w:t>
            </w:r>
          </w:p>
          <w:p w14:paraId="2437AEC0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5314</w:t>
            </w:r>
          </w:p>
          <w:p w14:paraId="0737D3CB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03C4D6A3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316ACE0F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5794</w:t>
            </w:r>
          </w:p>
          <w:p w14:paraId="696FDAAE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5064</w:t>
            </w:r>
          </w:p>
          <w:p w14:paraId="03253F20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5063</w:t>
            </w:r>
          </w:p>
          <w:p w14:paraId="46F3500B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7F52904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1D762CA5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599B6D9D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4689</w:t>
            </w:r>
          </w:p>
          <w:p w14:paraId="3AC8F84D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4AEA7AC3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20746E0C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2DAE88B8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4439</w:t>
            </w:r>
          </w:p>
          <w:p w14:paraId="1BBFC3D4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26C84C5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6D25ABE0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593F9D65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4325</w:t>
            </w:r>
          </w:p>
          <w:p w14:paraId="7886109E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</w:p>
          <w:p w14:paraId="4A3870F0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</w:p>
          <w:p w14:paraId="7251849F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4280</w:t>
            </w:r>
          </w:p>
          <w:p w14:paraId="3C59B502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5881E145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</w:p>
          <w:p w14:paraId="09AC0237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26DDABE8" w14:textId="77777777" w:rsidR="00B86AA1" w:rsidRDefault="00B86AA1" w:rsidP="00B86AA1">
            <w:pPr>
              <w:rPr>
                <w:rFonts w:cstheme="minorHAnsi"/>
                <w:b/>
                <w:bCs/>
              </w:rPr>
            </w:pPr>
          </w:p>
          <w:p w14:paraId="2118B867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4269 (Selected Base Model)</w:t>
            </w:r>
          </w:p>
          <w:p w14:paraId="4C670815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62" w:type="dxa"/>
          </w:tcPr>
          <w:p w14:paraId="27ADDE1B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</w:tc>
      </w:tr>
      <w:tr w:rsidR="00B86AA1" w:rsidRPr="00AF30F8" w14:paraId="747B2939" w14:textId="77777777" w:rsidTr="00B86AA1">
        <w:trPr>
          <w:trHeight w:val="972"/>
        </w:trPr>
        <w:tc>
          <w:tcPr>
            <w:tcW w:w="1179" w:type="dxa"/>
          </w:tcPr>
          <w:p w14:paraId="13692DC3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 Final Model</w:t>
            </w:r>
          </w:p>
        </w:tc>
        <w:tc>
          <w:tcPr>
            <w:tcW w:w="4466" w:type="dxa"/>
          </w:tcPr>
          <w:p w14:paraId="450D579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Final Model with </w:t>
            </w:r>
            <w:r>
              <w:rPr>
                <w:rFonts w:cstheme="minorHAnsi"/>
                <w:b/>
                <w:bCs/>
              </w:rPr>
              <w:t>sex</w:t>
            </w:r>
            <w:r w:rsidRPr="00AF30F8">
              <w:rPr>
                <w:rFonts w:cstheme="minorHAnsi"/>
                <w:b/>
                <w:bCs/>
              </w:rPr>
              <w:t xml:space="preserve"> on </w:t>
            </w:r>
            <w:proofErr w:type="spellStart"/>
            <w:r w:rsidRPr="00AF30F8">
              <w:rPr>
                <w:rFonts w:cstheme="minorHAnsi"/>
                <w:b/>
                <w:bCs/>
              </w:rPr>
              <w:t>Vp</w:t>
            </w:r>
            <w:proofErr w:type="spellEnd"/>
          </w:p>
          <w:p w14:paraId="2BE6668B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 - (Diagonal covariance)</w:t>
            </w:r>
          </w:p>
          <w:p w14:paraId="40F8B3CB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 - (Non-diagonal covariance) (Omega block)</w:t>
            </w:r>
          </w:p>
        </w:tc>
        <w:tc>
          <w:tcPr>
            <w:tcW w:w="2461" w:type="dxa"/>
          </w:tcPr>
          <w:p w14:paraId="20164FA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12FAC2DD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4241</w:t>
            </w:r>
          </w:p>
          <w:p w14:paraId="3912622A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4125 (Final Model)</w:t>
            </w:r>
          </w:p>
        </w:tc>
        <w:tc>
          <w:tcPr>
            <w:tcW w:w="1362" w:type="dxa"/>
          </w:tcPr>
          <w:p w14:paraId="114CC2D9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48DBAD4A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28</w:t>
            </w:r>
          </w:p>
          <w:p w14:paraId="2E93BB0A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144</w:t>
            </w:r>
          </w:p>
        </w:tc>
      </w:tr>
      <w:tr w:rsidR="00B86AA1" w:rsidRPr="00AF30F8" w14:paraId="537322E4" w14:textId="77777777" w:rsidTr="00B86AA1">
        <w:trPr>
          <w:trHeight w:val="972"/>
        </w:trPr>
        <w:tc>
          <w:tcPr>
            <w:tcW w:w="9468" w:type="dxa"/>
            <w:gridSpan w:val="4"/>
          </w:tcPr>
          <w:p w14:paraId="33E9718F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Tlag, Time lag; </w:t>
            </w:r>
            <w:proofErr w:type="spellStart"/>
            <w:r w:rsidRPr="00AF30F8">
              <w:rPr>
                <w:rFonts w:cstheme="minorHAnsi"/>
                <w:b/>
                <w:bCs/>
              </w:rPr>
              <w:t>V</w:t>
            </w:r>
            <w:r w:rsidRPr="00AF30F8">
              <w:rPr>
                <w:rFonts w:cstheme="minorHAnsi"/>
                <w:b/>
                <w:bCs/>
                <w:vertAlign w:val="subscript"/>
              </w:rPr>
              <w:t>p</w:t>
            </w:r>
            <w:proofErr w:type="spellEnd"/>
            <w:r w:rsidRPr="00AF30F8">
              <w:rPr>
                <w:rFonts w:cstheme="minorHAnsi"/>
                <w:b/>
                <w:bCs/>
                <w:vertAlign w:val="subscript"/>
              </w:rPr>
              <w:t xml:space="preserve">, </w:t>
            </w:r>
            <w:r w:rsidRPr="00AF30F8">
              <w:rPr>
                <w:rFonts w:cstheme="minorHAnsi"/>
                <w:b/>
                <w:bCs/>
              </w:rPr>
              <w:t>peripheral volume of distribution</w:t>
            </w:r>
          </w:p>
          <w:p w14:paraId="1DB64C8C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 xml:space="preserve">OFV, objective function value </w:t>
            </w:r>
          </w:p>
          <w:p w14:paraId="75A36947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  <w:r w:rsidRPr="00AF30F8">
              <w:rPr>
                <w:rFonts w:cstheme="minorHAnsi"/>
                <w:b/>
                <w:bCs/>
              </w:rPr>
              <w:t>ΔOFV, reduction in Objective Function Value from the selected base model</w:t>
            </w:r>
          </w:p>
          <w:p w14:paraId="190AC181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  <w:p w14:paraId="4CAE3D51" w14:textId="77777777" w:rsidR="00B86AA1" w:rsidRPr="00AF30F8" w:rsidRDefault="00B86AA1" w:rsidP="00B86AA1">
            <w:pPr>
              <w:rPr>
                <w:rFonts w:cstheme="minorHAnsi"/>
                <w:b/>
                <w:bCs/>
              </w:rPr>
            </w:pPr>
          </w:p>
        </w:tc>
      </w:tr>
    </w:tbl>
    <w:p w14:paraId="2E5AE778" w14:textId="706EAC6D" w:rsidR="00B86AA1" w:rsidRPr="00B86AA1" w:rsidRDefault="00B86AA1" w:rsidP="00B86AA1">
      <w:pPr>
        <w:rPr>
          <w:rFonts w:cstheme="minorHAnsi"/>
          <w:b/>
          <w:bCs/>
          <w:lang w:val="it-IT"/>
        </w:rPr>
      </w:pPr>
      <w:r w:rsidRPr="00AF30F8">
        <w:rPr>
          <w:rFonts w:cstheme="minorHAnsi"/>
          <w:b/>
          <w:bCs/>
          <w:lang w:val="it-IT"/>
        </w:rPr>
        <w:t>S1 Table. Tested Models comparison</w:t>
      </w:r>
    </w:p>
    <w:sectPr w:rsidR="00B86AA1" w:rsidRPr="00B86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Mja3MDM1NbQwMTVS0lEKTi0uzszPAykwrAUA4mR+ZSwAAAA="/>
  </w:docVars>
  <w:rsids>
    <w:rsidRoot w:val="00B86AA1"/>
    <w:rsid w:val="00246989"/>
    <w:rsid w:val="00433C7C"/>
    <w:rsid w:val="00727D2F"/>
    <w:rsid w:val="00B86AA1"/>
    <w:rsid w:val="00E1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5FDBAF"/>
  <w14:defaultImageDpi w14:val="32767"/>
  <w15:chartTrackingRefBased/>
  <w15:docId w15:val="{9D76BD0F-88A8-4014-9BAD-202F9D4B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86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6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M Alshehri</dc:creator>
  <cp:keywords/>
  <dc:description/>
  <cp:lastModifiedBy>Abdullah M Alshehri</cp:lastModifiedBy>
  <cp:revision>1</cp:revision>
  <dcterms:created xsi:type="dcterms:W3CDTF">2023-04-21T04:09:00Z</dcterms:created>
  <dcterms:modified xsi:type="dcterms:W3CDTF">2023-04-21T04:11:00Z</dcterms:modified>
</cp:coreProperties>
</file>